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13CAB5" w14:textId="0C4A5E1F" w:rsidR="000506A0" w:rsidRDefault="00BD680C" w:rsidP="00A13C9B">
      <w:pPr>
        <w:pStyle w:val="Subsection"/>
      </w:pPr>
      <w:bookmarkStart w:id="0" w:name="_Toc427415946"/>
      <w:r>
        <w:t>Supplementary</w:t>
      </w:r>
      <w:r w:rsidR="000506A0">
        <w:t xml:space="preserve"> Table 5:  Estimated odds of serious infection for treatment strategies compared to other immunosuppressants</w:t>
      </w:r>
      <w:bookmarkEnd w:id="0"/>
    </w:p>
    <w:p w14:paraId="0E544591" w14:textId="77777777" w:rsidR="000506A0" w:rsidRDefault="000506A0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tbl>
      <w:tblPr>
        <w:tblW w:w="11700" w:type="dxa"/>
        <w:jc w:val="center"/>
        <w:tblLook w:val="04A0" w:firstRow="1" w:lastRow="0" w:firstColumn="1" w:lastColumn="0" w:noHBand="0" w:noVBand="1"/>
      </w:tblPr>
      <w:tblGrid>
        <w:gridCol w:w="4228"/>
        <w:gridCol w:w="1812"/>
        <w:gridCol w:w="1360"/>
        <w:gridCol w:w="1420"/>
        <w:gridCol w:w="1031"/>
        <w:gridCol w:w="1849"/>
      </w:tblGrid>
      <w:tr w:rsidR="000506A0" w:rsidRPr="000506A0" w14:paraId="789ECCAD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51FD8DE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Treatment Strategy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073A135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Comparato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5A05A9F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Odds Ratio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2655E74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Standard Error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8978A3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95% Confidence Interval</w:t>
            </w:r>
          </w:p>
        </w:tc>
      </w:tr>
      <w:tr w:rsidR="000506A0" w:rsidRPr="000506A0" w14:paraId="65340818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1F017B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8B69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Predniso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39F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5A00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4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FF5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7B6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6.70</w:t>
            </w:r>
          </w:p>
        </w:tc>
      </w:tr>
      <w:tr w:rsidR="000506A0" w:rsidRPr="000506A0" w14:paraId="56E18DD6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8277875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D44DE0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Predniso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06448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7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7FB94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3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F472A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E0170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0.84</w:t>
            </w:r>
          </w:p>
        </w:tc>
      </w:tr>
      <w:tr w:rsidR="000506A0" w:rsidRPr="000506A0" w14:paraId="0832E442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B4075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ntibiot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489B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Predniso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263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CE5F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3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149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782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7.77</w:t>
            </w:r>
          </w:p>
        </w:tc>
      </w:tr>
      <w:tr w:rsidR="000506A0" w:rsidRPr="000506A0" w14:paraId="066D3068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36B7006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Tacrolimu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BB56AE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Predniso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9D3CA4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04116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1BC5A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7A647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45.52</w:t>
            </w:r>
          </w:p>
        </w:tc>
      </w:tr>
      <w:tr w:rsidR="000506A0" w:rsidRPr="000506A0" w14:paraId="53DFB1DC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6ACF8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ethotrexate+prednison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67FD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Predniso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E5A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5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08A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1231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B127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5.19</w:t>
            </w:r>
          </w:p>
        </w:tc>
      </w:tr>
      <w:tr w:rsidR="000506A0" w:rsidRPr="000506A0" w14:paraId="5BBFE0B0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7B73294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predniso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A1C3E4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Predniso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8DA32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B7D61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5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39D3DE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5C589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5.50</w:t>
            </w:r>
          </w:p>
        </w:tc>
      </w:tr>
      <w:tr w:rsidR="000506A0" w:rsidRPr="000506A0" w14:paraId="22D341AB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BAA8F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+prednison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B1C0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Predniso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DCC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8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A1A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2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31C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618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19.84</w:t>
            </w:r>
          </w:p>
        </w:tc>
      </w:tr>
      <w:tr w:rsidR="000506A0" w:rsidRPr="000506A0" w14:paraId="2776ED84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D8B129E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Budesonide+prednison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B55F48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Predniso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93345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4CB2B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0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711C0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44C201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0.38</w:t>
            </w:r>
          </w:p>
        </w:tc>
      </w:tr>
      <w:tr w:rsidR="000506A0" w:rsidRPr="000506A0" w14:paraId="16890608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2A36B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MF+prednison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C3F7C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Predniso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076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BA4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8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004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6C2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87.89</w:t>
            </w:r>
          </w:p>
        </w:tc>
      </w:tr>
      <w:tr w:rsidR="000506A0" w:rsidRPr="000506A0" w14:paraId="512007A4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1B924CB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6C548F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Predniso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8C7DD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C5CDE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6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799E8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C3083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90</w:t>
            </w:r>
          </w:p>
        </w:tc>
      </w:tr>
      <w:tr w:rsidR="000506A0" w:rsidRPr="000506A0" w14:paraId="000655E2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2059B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aminosalicylat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DDBC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Predniso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64A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D16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3BF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839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47.78</w:t>
            </w:r>
          </w:p>
        </w:tc>
      </w:tr>
      <w:tr w:rsidR="000506A0" w:rsidRPr="000506A0" w14:paraId="017EF425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E1975A7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Natalizumab+infliximab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1C3442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Predniso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19CA4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70D13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17DD3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8E487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5.07</w:t>
            </w:r>
          </w:p>
        </w:tc>
      </w:tr>
      <w:tr w:rsidR="000506A0" w:rsidRPr="000506A0" w14:paraId="4FDADC3D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8ED07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+predniso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A319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Predniso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193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198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CD6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745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1.54</w:t>
            </w:r>
          </w:p>
        </w:tc>
      </w:tr>
      <w:tr w:rsidR="000506A0" w:rsidRPr="000506A0" w14:paraId="5B1CF565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A4002E1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4BB28B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169A9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34D0E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9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3FA73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FE5C0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3.60</w:t>
            </w:r>
          </w:p>
        </w:tc>
      </w:tr>
      <w:tr w:rsidR="000506A0" w:rsidRPr="000506A0" w14:paraId="5C62D6E5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FF0BC5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ntibiot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3438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9BE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013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9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A70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7D6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4.31</w:t>
            </w:r>
          </w:p>
        </w:tc>
      </w:tr>
      <w:tr w:rsidR="000506A0" w:rsidRPr="000506A0" w14:paraId="76FC7A37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6DB0068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Tacrolimu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AAB813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0897A0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1BC80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6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5D5415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391C3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99.52</w:t>
            </w:r>
          </w:p>
        </w:tc>
      </w:tr>
      <w:tr w:rsidR="000506A0" w:rsidRPr="000506A0" w14:paraId="659C9235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98312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ethotrexate+prednison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6236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11E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4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F13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8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743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0BA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4.17</w:t>
            </w:r>
          </w:p>
        </w:tc>
      </w:tr>
      <w:tr w:rsidR="000506A0" w:rsidRPr="000506A0" w14:paraId="29BF868B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2A1FB75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predniso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B38892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2F35CB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398CE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DEAC3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81AC6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72.48</w:t>
            </w:r>
          </w:p>
        </w:tc>
      </w:tr>
      <w:tr w:rsidR="000506A0" w:rsidRPr="000506A0" w14:paraId="3D4A592F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9952E5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+prednison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DF13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6C2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1BFB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6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4A6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AA6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685.33</w:t>
            </w:r>
          </w:p>
        </w:tc>
      </w:tr>
      <w:tr w:rsidR="000506A0" w:rsidRPr="000506A0" w14:paraId="5D2AF7D9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84C2E26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Budesonide+prednison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D934BF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D6D6C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AF9FD5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4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378A7C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CA625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17.21</w:t>
            </w:r>
          </w:p>
        </w:tc>
      </w:tr>
      <w:tr w:rsidR="000506A0" w:rsidRPr="000506A0" w14:paraId="1B0A43DE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316AC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MF+prednison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9B25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254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93D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3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D15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94F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13.66</w:t>
            </w:r>
          </w:p>
        </w:tc>
      </w:tr>
      <w:tr w:rsidR="000506A0" w:rsidRPr="000506A0" w14:paraId="52D86B31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3DA5797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A5F21B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9C0AB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540E0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5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AA426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C28E4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1.38</w:t>
            </w:r>
          </w:p>
        </w:tc>
      </w:tr>
      <w:tr w:rsidR="000506A0" w:rsidRPr="000506A0" w14:paraId="44274C8F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5223F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aminosalicylat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FB6D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E5F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4E7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5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944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37D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05.84</w:t>
            </w:r>
          </w:p>
        </w:tc>
      </w:tr>
      <w:tr w:rsidR="000506A0" w:rsidRPr="000506A0" w14:paraId="281F6720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2B0E3CA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Natalizumab+infliximab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71F8E0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99887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157E8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5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A48C9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B32F0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5.60</w:t>
            </w:r>
          </w:p>
        </w:tc>
      </w:tr>
      <w:tr w:rsidR="000506A0" w:rsidRPr="000506A0" w14:paraId="0DFE568D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3F2B7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+predniso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34A3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Budesonid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1EB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B256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59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A35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2D55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5.44</w:t>
            </w:r>
          </w:p>
        </w:tc>
      </w:tr>
      <w:tr w:rsidR="000506A0" w:rsidRPr="000506A0" w14:paraId="30B31260" w14:textId="77777777" w:rsidTr="000506A0">
        <w:trPr>
          <w:trHeight w:val="300"/>
          <w:jc w:val="center"/>
        </w:trPr>
        <w:tc>
          <w:tcPr>
            <w:tcW w:w="7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15B1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bbreviations:  6MP=6-mercaptopurine; </w:t>
            </w:r>
            <w:proofErr w:type="spellStart"/>
            <w:r w:rsidRPr="007A15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F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mycophenolate mofet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2986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EE31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B8F4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60D4CD62" w14:textId="77777777" w:rsidR="000506A0" w:rsidRDefault="000506A0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5ED800A4" w14:textId="77777777" w:rsidR="00F45A37" w:rsidRDefault="00F45A37" w:rsidP="00F45A37">
      <w:pPr>
        <w:tabs>
          <w:tab w:val="left" w:pos="4875"/>
          <w:tab w:val="center" w:pos="7200"/>
        </w:tabs>
        <w:spacing w:after="0" w:line="240" w:lineRule="auto"/>
        <w:jc w:val="left"/>
        <w:rPr>
          <w:rFonts w:ascii="Arial" w:hAnsi="Arial" w:cs="Arial"/>
          <w:sz w:val="24"/>
          <w:szCs w:val="24"/>
          <w:u w:val="single"/>
        </w:rPr>
      </w:pPr>
    </w:p>
    <w:p w14:paraId="1F9D7DD4" w14:textId="77777777" w:rsidR="00F45A37" w:rsidRDefault="00F45A37" w:rsidP="00F45A37">
      <w:pPr>
        <w:tabs>
          <w:tab w:val="left" w:pos="4875"/>
          <w:tab w:val="center" w:pos="7200"/>
        </w:tabs>
        <w:spacing w:after="0" w:line="240" w:lineRule="auto"/>
        <w:jc w:val="left"/>
        <w:rPr>
          <w:rFonts w:ascii="Arial" w:hAnsi="Arial" w:cs="Arial"/>
          <w:sz w:val="24"/>
          <w:szCs w:val="24"/>
          <w:u w:val="single"/>
        </w:rPr>
      </w:pPr>
    </w:p>
    <w:p w14:paraId="73915EC8" w14:textId="77777777" w:rsidR="00A41AD6" w:rsidRDefault="00A41AD6" w:rsidP="007A1550">
      <w:pPr>
        <w:jc w:val="left"/>
        <w:rPr>
          <w:rFonts w:ascii="Arial" w:hAnsi="Arial" w:cs="Arial"/>
          <w:b/>
          <w:sz w:val="24"/>
        </w:rPr>
      </w:pPr>
    </w:p>
    <w:p w14:paraId="77F0F738" w14:textId="3126BC4B" w:rsidR="00F45A37" w:rsidRPr="00942EB1" w:rsidRDefault="00BD680C" w:rsidP="007A1550">
      <w:pPr>
        <w:jc w:val="left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Supplementary</w:t>
      </w:r>
      <w:r w:rsidR="00F45A37" w:rsidRPr="00942EB1">
        <w:rPr>
          <w:rFonts w:ascii="Arial" w:hAnsi="Arial" w:cs="Arial"/>
          <w:b/>
          <w:sz w:val="24"/>
        </w:rPr>
        <w:t xml:space="preserve"> Table 5, cont.:  Estimated odds of serious infection for treatment strategies compared to other immunosuppressants</w:t>
      </w:r>
    </w:p>
    <w:p w14:paraId="72490AF0" w14:textId="77777777" w:rsidR="000506A0" w:rsidRDefault="000506A0" w:rsidP="00F45A37">
      <w:pPr>
        <w:tabs>
          <w:tab w:val="left" w:pos="4875"/>
          <w:tab w:val="center" w:pos="7200"/>
        </w:tabs>
        <w:spacing w:after="0" w:line="240" w:lineRule="auto"/>
        <w:jc w:val="left"/>
        <w:rPr>
          <w:rFonts w:ascii="Arial" w:hAnsi="Arial" w:cs="Arial"/>
          <w:sz w:val="24"/>
          <w:szCs w:val="24"/>
          <w:u w:val="single"/>
        </w:rPr>
      </w:pPr>
    </w:p>
    <w:tbl>
      <w:tblPr>
        <w:tblW w:w="11700" w:type="dxa"/>
        <w:jc w:val="center"/>
        <w:tblLook w:val="04A0" w:firstRow="1" w:lastRow="0" w:firstColumn="1" w:lastColumn="0" w:noHBand="0" w:noVBand="1"/>
      </w:tblPr>
      <w:tblGrid>
        <w:gridCol w:w="4228"/>
        <w:gridCol w:w="1812"/>
        <w:gridCol w:w="1360"/>
        <w:gridCol w:w="1420"/>
        <w:gridCol w:w="1340"/>
        <w:gridCol w:w="1540"/>
      </w:tblGrid>
      <w:tr w:rsidR="000506A0" w:rsidRPr="000506A0" w14:paraId="04F79A05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7735931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Treatment Strategy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5D58EDF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Comparato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37ACF18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Odds Ratio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bottom"/>
            <w:hideMark/>
          </w:tcPr>
          <w:p w14:paraId="00BA534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Standard Error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719D47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7A1550">
              <w:rPr>
                <w:rFonts w:ascii="Arial" w:eastAsia="Times New Roman" w:hAnsi="Arial" w:cs="Arial"/>
                <w:b/>
                <w:bCs/>
                <w:color w:val="FFFFFF"/>
              </w:rPr>
              <w:t>95% Confidence Interval</w:t>
            </w:r>
          </w:p>
        </w:tc>
      </w:tr>
      <w:tr w:rsidR="000506A0" w:rsidRPr="007A1550" w14:paraId="1E01FDD9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9DC5BD1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ethotrexate+prednisone</w:t>
            </w:r>
            <w:proofErr w:type="spellEnd"/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5BB204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Tacrolimu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D2209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4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6392C6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49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69C1C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3C2FC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24.07</w:t>
            </w:r>
          </w:p>
        </w:tc>
      </w:tr>
      <w:tr w:rsidR="000506A0" w:rsidRPr="007A1550" w14:paraId="4A9D0A09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440C7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predniso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E5EF0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Tacrolimu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C0F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82F6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800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FDB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84.33</w:t>
            </w:r>
          </w:p>
        </w:tc>
      </w:tr>
      <w:tr w:rsidR="000506A0" w:rsidRPr="007A1550" w14:paraId="561717AC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596D4F6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Aminosalicylate+prednison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674A51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Tacrolimu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EEB81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6.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18A4B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74DFD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BB4A1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959.71</w:t>
            </w:r>
          </w:p>
        </w:tc>
      </w:tr>
      <w:tr w:rsidR="000506A0" w:rsidRPr="007A1550" w14:paraId="7FD031E5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3F2DB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bookmarkStart w:id="1" w:name="_GoBack"/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Budesonide+prednison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89F6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Tacrolimu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6A6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955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D1C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0C6B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41.43</w:t>
            </w:r>
          </w:p>
        </w:tc>
      </w:tr>
      <w:bookmarkEnd w:id="1"/>
      <w:tr w:rsidR="000506A0" w:rsidRPr="007A1550" w14:paraId="45EE14C3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11713E7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MMF+prednison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D636C8C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Tacrolimu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47F26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4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52C28F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9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2BB49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9BBD52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019.73</w:t>
            </w:r>
          </w:p>
        </w:tc>
      </w:tr>
      <w:tr w:rsidR="000506A0" w:rsidRPr="007A1550" w14:paraId="232A6C17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9F4884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DDB5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Tacrolimu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E427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A6A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141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76A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59.75</w:t>
            </w:r>
          </w:p>
        </w:tc>
      </w:tr>
      <w:tr w:rsidR="000506A0" w:rsidRPr="007A1550" w14:paraId="73F5A4CF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D81613C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Azathioprine/6MP+aminosalicylat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77BFB1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Tacrolimu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A5C4EFD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4F0B2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D6B25A4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28FDBF2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47.20</w:t>
            </w:r>
          </w:p>
        </w:tc>
      </w:tr>
      <w:tr w:rsidR="000506A0" w:rsidRPr="007A1550" w14:paraId="62694E63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0877F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Natalizumab+infliximab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AD500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Tacrolimu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A2DE1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D226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2.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EB9A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26B9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72.75</w:t>
            </w:r>
          </w:p>
        </w:tc>
      </w:tr>
      <w:tr w:rsidR="000506A0" w:rsidRPr="007A1550" w14:paraId="3DD57978" w14:textId="77777777" w:rsidTr="000506A0">
        <w:trPr>
          <w:trHeight w:val="300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CF11B3B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A1550">
              <w:rPr>
                <w:rFonts w:ascii="Arial" w:eastAsia="Times New Roman" w:hAnsi="Arial" w:cs="Arial"/>
                <w:color w:val="000000"/>
              </w:rPr>
              <w:t>Infliximab+Azathioprine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</w:rPr>
              <w:t>/6MP+predniso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48AE9C85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Tacrolimu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B77E58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76E29E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3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E0898F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0A1BB3" w14:textId="77777777" w:rsidR="000506A0" w:rsidRPr="007A1550" w:rsidRDefault="000506A0" w:rsidP="000506A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A1550">
              <w:rPr>
                <w:rFonts w:ascii="Arial" w:eastAsia="Times New Roman" w:hAnsi="Arial" w:cs="Arial"/>
                <w:color w:val="000000"/>
              </w:rPr>
              <w:t>112.45</w:t>
            </w:r>
          </w:p>
        </w:tc>
      </w:tr>
      <w:tr w:rsidR="000506A0" w:rsidRPr="007A1550" w14:paraId="65124C85" w14:textId="77777777" w:rsidTr="000506A0">
        <w:trPr>
          <w:trHeight w:val="300"/>
          <w:jc w:val="center"/>
        </w:trPr>
        <w:tc>
          <w:tcPr>
            <w:tcW w:w="74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C975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A15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bbreviations:  6MP=6-mercaptopurine; </w:t>
            </w:r>
            <w:proofErr w:type="spellStart"/>
            <w:r w:rsidRPr="007A15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F</w:t>
            </w:r>
            <w:proofErr w:type="spellEnd"/>
            <w:r w:rsidRPr="007A155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=mycophenolate mofeti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77AD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1072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D521" w14:textId="77777777" w:rsidR="000506A0" w:rsidRPr="007A1550" w:rsidRDefault="000506A0" w:rsidP="000506A0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0A0E7BFC" w14:textId="77777777" w:rsidR="000506A0" w:rsidRPr="007A1550" w:rsidRDefault="000506A0" w:rsidP="000506A0">
      <w:pPr>
        <w:tabs>
          <w:tab w:val="left" w:pos="6315"/>
          <w:tab w:val="left" w:pos="10290"/>
        </w:tabs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14:paraId="68B73B13" w14:textId="5E18AC28" w:rsidR="000506A0" w:rsidRDefault="000506A0" w:rsidP="00A41AD6">
      <w:pPr>
        <w:spacing w:after="0" w:line="240" w:lineRule="auto"/>
        <w:jc w:val="both"/>
        <w:rPr>
          <w:rFonts w:ascii="Arial" w:hAnsi="Arial" w:cs="Arial"/>
          <w:sz w:val="24"/>
          <w:szCs w:val="24"/>
          <w:u w:val="single"/>
        </w:rPr>
      </w:pPr>
    </w:p>
    <w:sectPr w:rsidR="000506A0" w:rsidSect="00A41AD6">
      <w:pgSz w:w="15840" w:h="12240" w:orient="landscape" w:code="1"/>
      <w:pgMar w:top="720" w:right="720" w:bottom="720" w:left="720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6CB79C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74FEB7" w14:textId="77777777" w:rsidR="00A514DE" w:rsidRDefault="00A514DE" w:rsidP="00A62B7D">
      <w:pPr>
        <w:spacing w:after="0" w:line="240" w:lineRule="auto"/>
      </w:pPr>
      <w:r>
        <w:separator/>
      </w:r>
    </w:p>
  </w:endnote>
  <w:endnote w:type="continuationSeparator" w:id="0">
    <w:p w14:paraId="3ADEFEB4" w14:textId="77777777" w:rsidR="00A514DE" w:rsidRDefault="00A514DE" w:rsidP="00A62B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C04AB9" w14:textId="77777777" w:rsidR="00A514DE" w:rsidRDefault="00A514DE" w:rsidP="00A62B7D">
      <w:pPr>
        <w:spacing w:after="0" w:line="240" w:lineRule="auto"/>
      </w:pPr>
      <w:r>
        <w:separator/>
      </w:r>
    </w:p>
  </w:footnote>
  <w:footnote w:type="continuationSeparator" w:id="0">
    <w:p w14:paraId="491DB758" w14:textId="77777777" w:rsidR="00A514DE" w:rsidRDefault="00A514DE" w:rsidP="00A62B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343327"/>
    <w:multiLevelType w:val="hybridMultilevel"/>
    <w:tmpl w:val="FC9EC1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elle Wheat">
    <w15:presenceInfo w15:providerId="AD" w15:userId="S-1-5-21-1644785158-4065938388-3904841510-23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D00"/>
    <w:rsid w:val="00015CB1"/>
    <w:rsid w:val="0001673F"/>
    <w:rsid w:val="000506A0"/>
    <w:rsid w:val="000714A7"/>
    <w:rsid w:val="00082587"/>
    <w:rsid w:val="000A15C9"/>
    <w:rsid w:val="000A68E5"/>
    <w:rsid w:val="000C080E"/>
    <w:rsid w:val="000C4342"/>
    <w:rsid w:val="000C7D00"/>
    <w:rsid w:val="000E5F7A"/>
    <w:rsid w:val="0012368E"/>
    <w:rsid w:val="00134DAC"/>
    <w:rsid w:val="0014731F"/>
    <w:rsid w:val="00157956"/>
    <w:rsid w:val="00167C0C"/>
    <w:rsid w:val="00173ABB"/>
    <w:rsid w:val="001A41AC"/>
    <w:rsid w:val="001B4ADF"/>
    <w:rsid w:val="001D0641"/>
    <w:rsid w:val="001D7521"/>
    <w:rsid w:val="001E5E42"/>
    <w:rsid w:val="001E6745"/>
    <w:rsid w:val="001E6E4F"/>
    <w:rsid w:val="00210890"/>
    <w:rsid w:val="00212CCE"/>
    <w:rsid w:val="00221086"/>
    <w:rsid w:val="00222AF4"/>
    <w:rsid w:val="00244794"/>
    <w:rsid w:val="002500B0"/>
    <w:rsid w:val="00255289"/>
    <w:rsid w:val="00273C3F"/>
    <w:rsid w:val="002A1472"/>
    <w:rsid w:val="002B37FB"/>
    <w:rsid w:val="002D7E6C"/>
    <w:rsid w:val="002E3F9F"/>
    <w:rsid w:val="00312ECD"/>
    <w:rsid w:val="00341741"/>
    <w:rsid w:val="00357344"/>
    <w:rsid w:val="0035758F"/>
    <w:rsid w:val="00372C3B"/>
    <w:rsid w:val="003A3787"/>
    <w:rsid w:val="003D2557"/>
    <w:rsid w:val="003D78E1"/>
    <w:rsid w:val="003F544A"/>
    <w:rsid w:val="004007F9"/>
    <w:rsid w:val="00406DD0"/>
    <w:rsid w:val="004303ED"/>
    <w:rsid w:val="00436373"/>
    <w:rsid w:val="004407D7"/>
    <w:rsid w:val="00445C69"/>
    <w:rsid w:val="00447F1C"/>
    <w:rsid w:val="00456EC5"/>
    <w:rsid w:val="00460B55"/>
    <w:rsid w:val="00464AE6"/>
    <w:rsid w:val="004A177C"/>
    <w:rsid w:val="004A511A"/>
    <w:rsid w:val="004E176C"/>
    <w:rsid w:val="00501CA1"/>
    <w:rsid w:val="00504E2B"/>
    <w:rsid w:val="00514D7B"/>
    <w:rsid w:val="00515534"/>
    <w:rsid w:val="00530A3B"/>
    <w:rsid w:val="00546E8D"/>
    <w:rsid w:val="00570445"/>
    <w:rsid w:val="00587B45"/>
    <w:rsid w:val="00591A66"/>
    <w:rsid w:val="005A610A"/>
    <w:rsid w:val="005B0A6E"/>
    <w:rsid w:val="005B41B3"/>
    <w:rsid w:val="005B7CF4"/>
    <w:rsid w:val="005F4853"/>
    <w:rsid w:val="00616697"/>
    <w:rsid w:val="006324FF"/>
    <w:rsid w:val="0064745E"/>
    <w:rsid w:val="006B0649"/>
    <w:rsid w:val="0073425C"/>
    <w:rsid w:val="00786DDD"/>
    <w:rsid w:val="007A1550"/>
    <w:rsid w:val="007D1944"/>
    <w:rsid w:val="007E2490"/>
    <w:rsid w:val="007E5BDD"/>
    <w:rsid w:val="007E759D"/>
    <w:rsid w:val="008477E4"/>
    <w:rsid w:val="00862147"/>
    <w:rsid w:val="00864A79"/>
    <w:rsid w:val="00884F5E"/>
    <w:rsid w:val="0088535B"/>
    <w:rsid w:val="008E3E85"/>
    <w:rsid w:val="008E4857"/>
    <w:rsid w:val="008F22F5"/>
    <w:rsid w:val="00902B42"/>
    <w:rsid w:val="00903A5F"/>
    <w:rsid w:val="00904CF3"/>
    <w:rsid w:val="00913038"/>
    <w:rsid w:val="00924BD4"/>
    <w:rsid w:val="00925B54"/>
    <w:rsid w:val="00941219"/>
    <w:rsid w:val="00942E43"/>
    <w:rsid w:val="00942EB1"/>
    <w:rsid w:val="00967E96"/>
    <w:rsid w:val="009B5D93"/>
    <w:rsid w:val="009B75B7"/>
    <w:rsid w:val="009B7985"/>
    <w:rsid w:val="009C49E6"/>
    <w:rsid w:val="009D7BAA"/>
    <w:rsid w:val="009F049A"/>
    <w:rsid w:val="009F0CA7"/>
    <w:rsid w:val="009F270E"/>
    <w:rsid w:val="00A02B68"/>
    <w:rsid w:val="00A05F5D"/>
    <w:rsid w:val="00A13C9B"/>
    <w:rsid w:val="00A17FE7"/>
    <w:rsid w:val="00A262D5"/>
    <w:rsid w:val="00A32C43"/>
    <w:rsid w:val="00A41AD6"/>
    <w:rsid w:val="00A42CF5"/>
    <w:rsid w:val="00A514DE"/>
    <w:rsid w:val="00A62B7D"/>
    <w:rsid w:val="00A71E12"/>
    <w:rsid w:val="00A826B8"/>
    <w:rsid w:val="00AA0B56"/>
    <w:rsid w:val="00AA2ED1"/>
    <w:rsid w:val="00AA44B0"/>
    <w:rsid w:val="00AB0939"/>
    <w:rsid w:val="00AB0F69"/>
    <w:rsid w:val="00AC4F69"/>
    <w:rsid w:val="00AC7CB7"/>
    <w:rsid w:val="00B02578"/>
    <w:rsid w:val="00B04CBF"/>
    <w:rsid w:val="00B14E26"/>
    <w:rsid w:val="00B65E2D"/>
    <w:rsid w:val="00B74E61"/>
    <w:rsid w:val="00B95464"/>
    <w:rsid w:val="00B96304"/>
    <w:rsid w:val="00BB3FE3"/>
    <w:rsid w:val="00BD680C"/>
    <w:rsid w:val="00BF6B49"/>
    <w:rsid w:val="00C04469"/>
    <w:rsid w:val="00C319F3"/>
    <w:rsid w:val="00C5105C"/>
    <w:rsid w:val="00C60634"/>
    <w:rsid w:val="00C91997"/>
    <w:rsid w:val="00CB2F42"/>
    <w:rsid w:val="00D4257B"/>
    <w:rsid w:val="00D45377"/>
    <w:rsid w:val="00D874CC"/>
    <w:rsid w:val="00DA1845"/>
    <w:rsid w:val="00DB44B0"/>
    <w:rsid w:val="00DE7F4C"/>
    <w:rsid w:val="00DF6D71"/>
    <w:rsid w:val="00E11805"/>
    <w:rsid w:val="00E42AED"/>
    <w:rsid w:val="00E6691F"/>
    <w:rsid w:val="00E86A0B"/>
    <w:rsid w:val="00E9032A"/>
    <w:rsid w:val="00EC4D48"/>
    <w:rsid w:val="00ED28E9"/>
    <w:rsid w:val="00EE34AF"/>
    <w:rsid w:val="00F17EB4"/>
    <w:rsid w:val="00F45A37"/>
    <w:rsid w:val="00F717AE"/>
    <w:rsid w:val="00FA5A24"/>
    <w:rsid w:val="00FD6D16"/>
    <w:rsid w:val="00FD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B45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7E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E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E9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B7D"/>
  </w:style>
  <w:style w:type="paragraph" w:styleId="Footer">
    <w:name w:val="footer"/>
    <w:basedOn w:val="Normal"/>
    <w:link w:val="Foot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B7D"/>
  </w:style>
  <w:style w:type="paragraph" w:customStyle="1" w:styleId="EndNoteBibliography">
    <w:name w:val="EndNote Bibliography"/>
    <w:basedOn w:val="Normal"/>
    <w:link w:val="EndNoteBibliographyChar"/>
    <w:rsid w:val="00EC4D48"/>
    <w:pPr>
      <w:spacing w:line="240" w:lineRule="auto"/>
      <w:jc w:val="lef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4D48"/>
    <w:rPr>
      <w:rFonts w:ascii="Calibri" w:hAnsi="Calibri"/>
      <w:noProof/>
    </w:rPr>
  </w:style>
  <w:style w:type="paragraph" w:styleId="BodyTextIndent">
    <w:name w:val="Body Text Indent"/>
    <w:basedOn w:val="Normal"/>
    <w:link w:val="BodyTextIndentChar"/>
    <w:uiPriority w:val="99"/>
    <w:unhideWhenUsed/>
    <w:rsid w:val="00924BD4"/>
    <w:pPr>
      <w:spacing w:after="0" w:line="240" w:lineRule="auto"/>
      <w:ind w:firstLine="720"/>
      <w:jc w:val="left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24BD4"/>
  </w:style>
  <w:style w:type="paragraph" w:styleId="NoSpacing">
    <w:name w:val="No Spacing"/>
    <w:uiPriority w:val="1"/>
    <w:qFormat/>
    <w:rsid w:val="00924BD4"/>
  </w:style>
  <w:style w:type="table" w:styleId="TableGrid">
    <w:name w:val="Table Grid"/>
    <w:basedOn w:val="TableNormal"/>
    <w:uiPriority w:val="59"/>
    <w:rsid w:val="00941219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941219"/>
  </w:style>
  <w:style w:type="character" w:customStyle="1" w:styleId="querytxt">
    <w:name w:val="querytxt"/>
    <w:basedOn w:val="DefaultParagraphFont"/>
    <w:rsid w:val="00941219"/>
  </w:style>
  <w:style w:type="character" w:customStyle="1" w:styleId="querysrchtermbrace">
    <w:name w:val="querysrchtermbrace"/>
    <w:basedOn w:val="DefaultParagraphFont"/>
    <w:rsid w:val="00941219"/>
  </w:style>
  <w:style w:type="character" w:customStyle="1" w:styleId="queryoperator">
    <w:name w:val="queryoperator"/>
    <w:basedOn w:val="DefaultParagraphFont"/>
    <w:rsid w:val="00941219"/>
  </w:style>
  <w:style w:type="character" w:customStyle="1" w:styleId="querysrchterm">
    <w:name w:val="querysrchterm"/>
    <w:basedOn w:val="DefaultParagraphFont"/>
    <w:rsid w:val="00941219"/>
  </w:style>
  <w:style w:type="paragraph" w:styleId="BalloonText">
    <w:name w:val="Balloon Text"/>
    <w:basedOn w:val="Normal"/>
    <w:link w:val="BalloonTextChar"/>
    <w:uiPriority w:val="99"/>
    <w:semiHidden/>
    <w:unhideWhenUsed/>
    <w:rsid w:val="00941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21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74E61"/>
    <w:rPr>
      <w:color w:val="0000FF" w:themeColor="hyperlink"/>
      <w:u w:val="single"/>
    </w:rPr>
  </w:style>
  <w:style w:type="character" w:styleId="SubtleReference">
    <w:name w:val="Subtle Reference"/>
    <w:basedOn w:val="DefaultParagraphFont"/>
    <w:uiPriority w:val="31"/>
    <w:qFormat/>
    <w:rsid w:val="00B74E61"/>
    <w:rPr>
      <w:smallCaps/>
      <w:color w:val="C0504D" w:themeColor="accent2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2147"/>
    <w:rPr>
      <w:color w:val="954F72"/>
      <w:u w:val="single"/>
    </w:rPr>
  </w:style>
  <w:style w:type="paragraph" w:customStyle="1" w:styleId="font5">
    <w:name w:val="font5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621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2147"/>
    <w:pP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5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4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464"/>
    <w:rPr>
      <w:b/>
      <w:bCs/>
      <w:sz w:val="20"/>
      <w:szCs w:val="20"/>
    </w:rPr>
  </w:style>
  <w:style w:type="paragraph" w:customStyle="1" w:styleId="Chapter">
    <w:name w:val="Chapter"/>
    <w:basedOn w:val="Normal"/>
    <w:qFormat/>
    <w:rsid w:val="000A15C9"/>
    <w:pPr>
      <w:spacing w:after="0" w:line="240" w:lineRule="auto"/>
    </w:pPr>
    <w:rPr>
      <w:rFonts w:ascii="Arial" w:hAnsi="Arial" w:cs="Arial"/>
      <w:b/>
      <w:sz w:val="24"/>
    </w:rPr>
  </w:style>
  <w:style w:type="paragraph" w:customStyle="1" w:styleId="Section">
    <w:name w:val="Section"/>
    <w:basedOn w:val="Normal"/>
    <w:qFormat/>
    <w:rsid w:val="000A15C9"/>
    <w:pPr>
      <w:spacing w:after="0" w:line="240" w:lineRule="auto"/>
      <w:jc w:val="left"/>
    </w:pPr>
    <w:rPr>
      <w:rFonts w:ascii="Arial" w:hAnsi="Arial" w:cs="Arial"/>
      <w:sz w:val="24"/>
      <w:u w:val="single"/>
    </w:rPr>
  </w:style>
  <w:style w:type="paragraph" w:customStyle="1" w:styleId="Subsection">
    <w:name w:val="Subsection"/>
    <w:basedOn w:val="Normal"/>
    <w:autoRedefine/>
    <w:qFormat/>
    <w:rsid w:val="00A13C9B"/>
    <w:pPr>
      <w:spacing w:after="0" w:line="240" w:lineRule="auto"/>
      <w:jc w:val="left"/>
    </w:pPr>
    <w:rPr>
      <w:rFonts w:ascii="Arial" w:hAnsi="Arial" w:cs="Arial"/>
      <w:b/>
      <w:sz w:val="24"/>
    </w:rPr>
  </w:style>
  <w:style w:type="paragraph" w:customStyle="1" w:styleId="Subsection1">
    <w:name w:val="Subsection1"/>
    <w:basedOn w:val="Subsection"/>
    <w:qFormat/>
    <w:rsid w:val="00925B54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67E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rsid w:val="00967E96"/>
    <w:pPr>
      <w:spacing w:before="120" w:after="120"/>
      <w:jc w:val="left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67E96"/>
    <w:pPr>
      <w:spacing w:after="0"/>
      <w:ind w:left="220"/>
      <w:jc w:val="left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67E96"/>
    <w:pPr>
      <w:spacing w:after="0"/>
      <w:ind w:left="440"/>
      <w:jc w:val="left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67E96"/>
    <w:pPr>
      <w:spacing w:after="0"/>
      <w:ind w:left="660"/>
      <w:jc w:val="left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67E96"/>
    <w:pPr>
      <w:spacing w:after="0"/>
      <w:ind w:left="880"/>
      <w:jc w:val="left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67E96"/>
    <w:pPr>
      <w:spacing w:after="0"/>
      <w:ind w:left="1100"/>
      <w:jc w:val="left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67E96"/>
    <w:pPr>
      <w:spacing w:after="0"/>
      <w:ind w:left="1320"/>
      <w:jc w:val="left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67E96"/>
    <w:pPr>
      <w:spacing w:after="0"/>
      <w:ind w:left="1540"/>
      <w:jc w:val="left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67E96"/>
    <w:pPr>
      <w:spacing w:after="0"/>
      <w:ind w:left="1760"/>
      <w:jc w:val="left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17FE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7E9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7E9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7E9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B7D"/>
  </w:style>
  <w:style w:type="paragraph" w:styleId="Footer">
    <w:name w:val="footer"/>
    <w:basedOn w:val="Normal"/>
    <w:link w:val="FooterChar"/>
    <w:uiPriority w:val="99"/>
    <w:unhideWhenUsed/>
    <w:rsid w:val="00A62B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B7D"/>
  </w:style>
  <w:style w:type="paragraph" w:customStyle="1" w:styleId="EndNoteBibliography">
    <w:name w:val="EndNote Bibliography"/>
    <w:basedOn w:val="Normal"/>
    <w:link w:val="EndNoteBibliographyChar"/>
    <w:rsid w:val="00EC4D48"/>
    <w:pPr>
      <w:spacing w:line="240" w:lineRule="auto"/>
      <w:jc w:val="lef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4D48"/>
    <w:rPr>
      <w:rFonts w:ascii="Calibri" w:hAnsi="Calibri"/>
      <w:noProof/>
    </w:rPr>
  </w:style>
  <w:style w:type="paragraph" w:styleId="BodyTextIndent">
    <w:name w:val="Body Text Indent"/>
    <w:basedOn w:val="Normal"/>
    <w:link w:val="BodyTextIndentChar"/>
    <w:uiPriority w:val="99"/>
    <w:unhideWhenUsed/>
    <w:rsid w:val="00924BD4"/>
    <w:pPr>
      <w:spacing w:after="0" w:line="240" w:lineRule="auto"/>
      <w:ind w:firstLine="720"/>
      <w:jc w:val="left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24BD4"/>
  </w:style>
  <w:style w:type="paragraph" w:styleId="NoSpacing">
    <w:name w:val="No Spacing"/>
    <w:uiPriority w:val="1"/>
    <w:qFormat/>
    <w:rsid w:val="00924BD4"/>
  </w:style>
  <w:style w:type="table" w:styleId="TableGrid">
    <w:name w:val="Table Grid"/>
    <w:basedOn w:val="TableNormal"/>
    <w:uiPriority w:val="59"/>
    <w:rsid w:val="00941219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DefaultParagraphFont"/>
    <w:rsid w:val="00941219"/>
  </w:style>
  <w:style w:type="character" w:customStyle="1" w:styleId="querytxt">
    <w:name w:val="querytxt"/>
    <w:basedOn w:val="DefaultParagraphFont"/>
    <w:rsid w:val="00941219"/>
  </w:style>
  <w:style w:type="character" w:customStyle="1" w:styleId="querysrchtermbrace">
    <w:name w:val="querysrchtermbrace"/>
    <w:basedOn w:val="DefaultParagraphFont"/>
    <w:rsid w:val="00941219"/>
  </w:style>
  <w:style w:type="character" w:customStyle="1" w:styleId="queryoperator">
    <w:name w:val="queryoperator"/>
    <w:basedOn w:val="DefaultParagraphFont"/>
    <w:rsid w:val="00941219"/>
  </w:style>
  <w:style w:type="character" w:customStyle="1" w:styleId="querysrchterm">
    <w:name w:val="querysrchterm"/>
    <w:basedOn w:val="DefaultParagraphFont"/>
    <w:rsid w:val="00941219"/>
  </w:style>
  <w:style w:type="paragraph" w:styleId="BalloonText">
    <w:name w:val="Balloon Text"/>
    <w:basedOn w:val="Normal"/>
    <w:link w:val="BalloonTextChar"/>
    <w:uiPriority w:val="99"/>
    <w:semiHidden/>
    <w:unhideWhenUsed/>
    <w:rsid w:val="009412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21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74E61"/>
    <w:rPr>
      <w:color w:val="0000FF" w:themeColor="hyperlink"/>
      <w:u w:val="single"/>
    </w:rPr>
  </w:style>
  <w:style w:type="character" w:styleId="SubtleReference">
    <w:name w:val="Subtle Reference"/>
    <w:basedOn w:val="DefaultParagraphFont"/>
    <w:uiPriority w:val="31"/>
    <w:qFormat/>
    <w:rsid w:val="00B74E61"/>
    <w:rPr>
      <w:smallCaps/>
      <w:color w:val="C0504D" w:themeColor="accent2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62147"/>
    <w:rPr>
      <w:color w:val="954F72"/>
      <w:u w:val="single"/>
    </w:rPr>
  </w:style>
  <w:style w:type="paragraph" w:customStyle="1" w:styleId="font5">
    <w:name w:val="font5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621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62147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2147"/>
    <w:pP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621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Normal"/>
    <w:rsid w:val="0086214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5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5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54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464"/>
    <w:rPr>
      <w:b/>
      <w:bCs/>
      <w:sz w:val="20"/>
      <w:szCs w:val="20"/>
    </w:rPr>
  </w:style>
  <w:style w:type="paragraph" w:customStyle="1" w:styleId="Chapter">
    <w:name w:val="Chapter"/>
    <w:basedOn w:val="Normal"/>
    <w:qFormat/>
    <w:rsid w:val="000A15C9"/>
    <w:pPr>
      <w:spacing w:after="0" w:line="240" w:lineRule="auto"/>
    </w:pPr>
    <w:rPr>
      <w:rFonts w:ascii="Arial" w:hAnsi="Arial" w:cs="Arial"/>
      <w:b/>
      <w:sz w:val="24"/>
    </w:rPr>
  </w:style>
  <w:style w:type="paragraph" w:customStyle="1" w:styleId="Section">
    <w:name w:val="Section"/>
    <w:basedOn w:val="Normal"/>
    <w:qFormat/>
    <w:rsid w:val="000A15C9"/>
    <w:pPr>
      <w:spacing w:after="0" w:line="240" w:lineRule="auto"/>
      <w:jc w:val="left"/>
    </w:pPr>
    <w:rPr>
      <w:rFonts w:ascii="Arial" w:hAnsi="Arial" w:cs="Arial"/>
      <w:sz w:val="24"/>
      <w:u w:val="single"/>
    </w:rPr>
  </w:style>
  <w:style w:type="paragraph" w:customStyle="1" w:styleId="Subsection">
    <w:name w:val="Subsection"/>
    <w:basedOn w:val="Normal"/>
    <w:autoRedefine/>
    <w:qFormat/>
    <w:rsid w:val="00A13C9B"/>
    <w:pPr>
      <w:spacing w:after="0" w:line="240" w:lineRule="auto"/>
      <w:jc w:val="left"/>
    </w:pPr>
    <w:rPr>
      <w:rFonts w:ascii="Arial" w:hAnsi="Arial" w:cs="Arial"/>
      <w:b/>
      <w:sz w:val="24"/>
    </w:rPr>
  </w:style>
  <w:style w:type="paragraph" w:customStyle="1" w:styleId="Subsection1">
    <w:name w:val="Subsection1"/>
    <w:basedOn w:val="Subsection"/>
    <w:qFormat/>
    <w:rsid w:val="00925B54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67E9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7E96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rsid w:val="00967E96"/>
    <w:pPr>
      <w:spacing w:before="120" w:after="120"/>
      <w:jc w:val="left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67E96"/>
    <w:pPr>
      <w:spacing w:after="0"/>
      <w:ind w:left="220"/>
      <w:jc w:val="left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67E96"/>
    <w:pPr>
      <w:spacing w:after="0"/>
      <w:ind w:left="440"/>
      <w:jc w:val="left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67E96"/>
    <w:pPr>
      <w:spacing w:after="0"/>
      <w:ind w:left="660"/>
      <w:jc w:val="left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67E96"/>
    <w:pPr>
      <w:spacing w:after="0"/>
      <w:ind w:left="880"/>
      <w:jc w:val="left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67E96"/>
    <w:pPr>
      <w:spacing w:after="0"/>
      <w:ind w:left="1100"/>
      <w:jc w:val="left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67E96"/>
    <w:pPr>
      <w:spacing w:after="0"/>
      <w:ind w:left="1320"/>
      <w:jc w:val="left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67E96"/>
    <w:pPr>
      <w:spacing w:after="0"/>
      <w:ind w:left="1540"/>
      <w:jc w:val="left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67E96"/>
    <w:pPr>
      <w:spacing w:after="0"/>
      <w:ind w:left="1760"/>
      <w:jc w:val="left"/>
    </w:pPr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17F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3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28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C9333B-E875-47C4-A800-4B0A6BF4D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W Capital, Inc.</Company>
  <LinksUpToDate>false</LinksUpToDate>
  <CharactersWithSpaces>2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5-09-15T14:15:00Z</dcterms:created>
  <dcterms:modified xsi:type="dcterms:W3CDTF">2017-03-10T21:50:00Z</dcterms:modified>
</cp:coreProperties>
</file>